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1FB" w:rsidRPr="00B32F40" w:rsidRDefault="00977C10" w:rsidP="00AC31FB">
      <w:pPr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bookmarkStart w:id="0" w:name="_GoBack"/>
      <w:bookmarkEnd w:id="0"/>
      <w:r w:rsidR="00AC31FB" w:rsidRPr="00B32F40">
        <w:rPr>
          <w:rFonts w:ascii="Times New Roman" w:hAnsi="Times New Roman"/>
          <w:b/>
          <w:sz w:val="24"/>
          <w:szCs w:val="24"/>
        </w:rPr>
        <w:t>.</w:t>
      </w:r>
      <w:r w:rsidR="00AC31FB" w:rsidRPr="00B32F40">
        <w:rPr>
          <w:rFonts w:ascii="Times New Roman" w:hAnsi="Times New Roman"/>
          <w:sz w:val="24"/>
          <w:szCs w:val="24"/>
        </w:rPr>
        <w:t xml:space="preserve"> Normalized mRNA expression in colorectal adenomas, adenocarcinomas and normal colon tissues (sorted by p-value).</w:t>
      </w:r>
    </w:p>
    <w:tbl>
      <w:tblPr>
        <w:tblW w:w="1025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900"/>
        <w:gridCol w:w="1080"/>
        <w:gridCol w:w="1170"/>
        <w:gridCol w:w="810"/>
        <w:gridCol w:w="810"/>
        <w:gridCol w:w="810"/>
        <w:gridCol w:w="900"/>
        <w:gridCol w:w="990"/>
        <w:gridCol w:w="1505"/>
      </w:tblGrid>
      <w:tr w:rsidR="00AC31FB" w:rsidRPr="00B94E9C" w:rsidTr="0005057B">
        <w:trPr>
          <w:trHeight w:val="450"/>
          <w:tblHeader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Gene Symbol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Mean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eastAsia="Malgun Gothic" w:hAnsi="Arial" w:cs="Arial"/>
                <w:sz w:val="18"/>
                <w:szCs w:val="18"/>
                <w:vertAlign w:val="superscript"/>
              </w:rPr>
              <w:t>†</w:t>
            </w: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95% Simultaneous Confidence Interv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eastAsia="Malgun Gothic" w:hAnsi="Arial" w:cs="Arial"/>
                <w:sz w:val="18"/>
                <w:szCs w:val="18"/>
              </w:rPr>
              <w:t>*</w:t>
            </w: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p-value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eastAsia="Malgun Gothic" w:hAnsi="Arial" w:cs="Arial"/>
                <w:sz w:val="18"/>
                <w:szCs w:val="18"/>
                <w:vertAlign w:val="superscript"/>
              </w:rPr>
              <w:t>‡</w:t>
            </w: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Significant</w:t>
            </w:r>
          </w:p>
        </w:tc>
      </w:tr>
      <w:tr w:rsidR="00AC31FB" w:rsidRPr="00B94E9C" w:rsidTr="0005057B">
        <w:trPr>
          <w:trHeight w:val="555"/>
          <w:tblHeader/>
        </w:trPr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Normal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Adenoma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Adeno-carcinom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Adenoma to Normal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Adenocarcinoma to Normal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</w:tr>
      <w:tr w:rsidR="00AC31FB" w:rsidRPr="00B94E9C" w:rsidTr="0005057B">
        <w:trPr>
          <w:trHeight w:val="288"/>
          <w:tblHeader/>
        </w:trPr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Low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Upp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Low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  <w:t>Upper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ADAM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8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27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09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4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7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FA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22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37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9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1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4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CDH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6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15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6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4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23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BMPR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9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7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8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5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5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DPEP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0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95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2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01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2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1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COL1A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7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6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49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78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1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6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66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TNFSF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0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7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2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1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4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PCDHB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2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1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8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4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NOX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6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7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0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3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PMEPA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8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4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9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20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7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7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4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TLR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9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MSR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0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4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9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FZD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4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4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1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7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CLEC5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6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1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CLDN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7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4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469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8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95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5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63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eastAsia="Malgun Gothic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FCGR1A&amp;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5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2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5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12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2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9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EDNR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4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18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7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8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3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SLC6A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9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5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1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5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GPR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2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0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5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4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8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8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sz w:val="18"/>
                <w:szCs w:val="18"/>
                <w:lang w:eastAsia="ko-KR"/>
              </w:rPr>
              <w:t>&lt;1E-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TGFBR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7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3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2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0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.55E-1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CLDN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23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28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2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6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2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6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.00E-1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LGR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1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1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2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7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6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3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.11E-1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XKR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.48E-1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SERPINE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8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6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36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0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0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9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.08E-1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LY6G6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2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2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25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1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8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9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5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.09E-1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OLR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2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13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0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2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.12E-1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TREM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7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17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1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5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7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.74E-1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ERE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9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6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47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8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1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52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.84E-1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TREM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4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5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8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7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7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.53E-1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eastAsia="Malgun Gothic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SLCO1B1, 3 &amp; 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3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8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6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7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4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8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.27E-1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FRMD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9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4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8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.58E-1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FN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5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14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7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7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7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.75E-1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LY6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5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2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7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47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2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4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0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.55E-0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EGF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5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2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12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4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7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.58E-0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GRM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5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7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9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3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0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.61E-0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PCDHB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6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6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3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.66E-0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GPNM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0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2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6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2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2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.21E-0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lastRenderedPageBreak/>
              <w:t>M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8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1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3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26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3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1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.32E-0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F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4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0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42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7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8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.37E-0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PTPRN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5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2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38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29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5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0.00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MUC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37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4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8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47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0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71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0.00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TM4SF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5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5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79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5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7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0.01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Yes</w:t>
            </w:r>
          </w:p>
        </w:tc>
      </w:tr>
      <w:tr w:rsidR="00AC31FB" w:rsidRPr="00B94E9C" w:rsidTr="0005057B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FG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4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59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95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6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7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0.05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No</w:t>
            </w:r>
          </w:p>
        </w:tc>
      </w:tr>
      <w:tr w:rsidR="00AC31FB" w:rsidRPr="00B94E9C" w:rsidTr="0005057B">
        <w:trPr>
          <w:trHeight w:val="288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CE33E9" w:rsidRDefault="00AC31FB" w:rsidP="00D65F6E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</w:pPr>
            <w:r w:rsidRPr="00CE33E9">
              <w:rPr>
                <w:rFonts w:ascii="Arial" w:hAnsi="Arial" w:cs="Arial"/>
                <w:i/>
                <w:color w:val="000000"/>
                <w:sz w:val="18"/>
                <w:szCs w:val="18"/>
                <w:lang w:eastAsia="ko-KR"/>
              </w:rPr>
              <w:t>F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2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61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92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96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-2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103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0.06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1FB" w:rsidRPr="00B94E9C" w:rsidRDefault="00AC31FB" w:rsidP="00D65F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B94E9C"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  <w:t>No</w:t>
            </w:r>
          </w:p>
        </w:tc>
      </w:tr>
    </w:tbl>
    <w:p w:rsidR="00AC31FB" w:rsidRPr="00B94E9C" w:rsidRDefault="00AC31FB" w:rsidP="00AC31FB">
      <w:pPr>
        <w:pStyle w:val="Default"/>
        <w:rPr>
          <w:sz w:val="18"/>
          <w:szCs w:val="18"/>
        </w:rPr>
      </w:pPr>
      <w:r w:rsidRPr="00B94E9C">
        <w:rPr>
          <w:sz w:val="18"/>
          <w:szCs w:val="18"/>
        </w:rPr>
        <w:t>†</w:t>
      </w:r>
      <w:r w:rsidRPr="00B94E9C">
        <w:rPr>
          <w:rFonts w:hint="eastAsia"/>
          <w:sz w:val="18"/>
          <w:szCs w:val="18"/>
        </w:rPr>
        <w:t xml:space="preserve"> Unadjusted 95% simultaneous confidence interval.</w:t>
      </w:r>
    </w:p>
    <w:p w:rsidR="00AC31FB" w:rsidRPr="00B94E9C" w:rsidRDefault="00AC31FB" w:rsidP="00AC31FB">
      <w:pPr>
        <w:pStyle w:val="Default"/>
        <w:rPr>
          <w:sz w:val="18"/>
          <w:szCs w:val="18"/>
        </w:rPr>
      </w:pPr>
      <w:r w:rsidRPr="00B94E9C">
        <w:rPr>
          <w:sz w:val="18"/>
          <w:szCs w:val="18"/>
        </w:rPr>
        <w:t>*</w:t>
      </w:r>
      <w:r w:rsidRPr="00B94E9C">
        <w:rPr>
          <w:rFonts w:hint="eastAsia"/>
          <w:sz w:val="18"/>
          <w:szCs w:val="18"/>
        </w:rPr>
        <w:t xml:space="preserve"> Unadjusted p-value for multiple comparisons with a control.</w:t>
      </w:r>
    </w:p>
    <w:p w:rsidR="00AC31FB" w:rsidRPr="00B94E9C" w:rsidRDefault="00AC31FB" w:rsidP="00AC31FB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B94E9C">
        <w:rPr>
          <w:sz w:val="18"/>
          <w:szCs w:val="18"/>
        </w:rPr>
        <w:t>‡</w:t>
      </w:r>
      <w:r w:rsidRPr="00B94E9C">
        <w:rPr>
          <w:rFonts w:hint="eastAsia"/>
          <w:sz w:val="18"/>
          <w:szCs w:val="18"/>
        </w:rPr>
        <w:t xml:space="preserve"> The gene is significant with a 5% false discovery rate (FDR).</w:t>
      </w:r>
    </w:p>
    <w:p w:rsidR="003600F4" w:rsidRDefault="00977C10"/>
    <w:sectPr w:rsidR="00360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1FB"/>
    <w:rsid w:val="0005057B"/>
    <w:rsid w:val="004D1FA8"/>
    <w:rsid w:val="006152A6"/>
    <w:rsid w:val="00977C10"/>
    <w:rsid w:val="00AC31FB"/>
    <w:rsid w:val="00C96FB7"/>
    <w:rsid w:val="00FE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1FB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31F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1FB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31F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orekumar Kubendran</dc:creator>
  <cp:lastModifiedBy>Morse, David L.</cp:lastModifiedBy>
  <cp:revision>3</cp:revision>
  <dcterms:created xsi:type="dcterms:W3CDTF">2016-02-12T16:00:00Z</dcterms:created>
  <dcterms:modified xsi:type="dcterms:W3CDTF">2016-02-12T16:00:00Z</dcterms:modified>
</cp:coreProperties>
</file>